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D2C15" w14:textId="77777777" w:rsidR="00B63443" w:rsidRPr="004F0195" w:rsidRDefault="00E716FB" w:rsidP="00023C04">
      <w:pPr>
        <w:ind w:right="3112"/>
        <w:rPr>
          <w:rFonts w:ascii="Helvetica" w:hAnsi="Helvetica" w:cs="Arial"/>
          <w:b/>
        </w:rPr>
      </w:pPr>
      <w:proofErr w:type="spellStart"/>
      <w:r>
        <w:rPr>
          <w:rFonts w:ascii="Helvetica" w:hAnsi="Helvetica" w:cs="Arial"/>
          <w:b/>
        </w:rPr>
        <w:t>Suuplementary</w:t>
      </w:r>
      <w:proofErr w:type="spellEnd"/>
      <w:r>
        <w:rPr>
          <w:rFonts w:ascii="Helvetica" w:hAnsi="Helvetica" w:cs="Arial"/>
          <w:b/>
        </w:rPr>
        <w:t xml:space="preserve"> table 1. </w:t>
      </w:r>
      <w:r w:rsidR="00023C04" w:rsidRPr="0088447C">
        <w:rPr>
          <w:rFonts w:ascii="Arial" w:hAnsi="Arial" w:cs="Arial"/>
          <w:b/>
          <w:sz w:val="22"/>
          <w:szCs w:val="22"/>
          <w:lang w:val="en-US"/>
        </w:rPr>
        <w:t>List of primers used to detect expression of myeloid genes in artiodactyl subsets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1"/>
        <w:gridCol w:w="3560"/>
      </w:tblGrid>
      <w:tr w:rsidR="00B63443" w:rsidRPr="004F0195" w14:paraId="2FC8A2A0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F811E16" w14:textId="77777777" w:rsidR="00B63443" w:rsidRPr="004F0195" w:rsidRDefault="00023C04" w:rsidP="002F0247">
            <w:pPr>
              <w:spacing w:after="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fr-FR"/>
              </w:rPr>
              <w:t xml:space="preserve">Primer </w:t>
            </w:r>
            <w:proofErr w:type="spellStart"/>
            <w:r w:rsidRPr="004F0195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fr-FR"/>
              </w:rPr>
              <w:t>name</w:t>
            </w:r>
            <w:proofErr w:type="spellEnd"/>
          </w:p>
          <w:p w14:paraId="576C0084" w14:textId="77777777" w:rsidR="00B63443" w:rsidRPr="004F0195" w:rsidRDefault="00023C04" w:rsidP="002F0247">
            <w:pPr>
              <w:spacing w:after="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fr-FR"/>
              </w:rPr>
              <w:t xml:space="preserve">F </w:t>
            </w:r>
            <w:proofErr w:type="spellStart"/>
            <w:r w:rsidRPr="004F0195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fr-FR"/>
              </w:rPr>
              <w:t>forward</w:t>
            </w:r>
            <w:proofErr w:type="spellEnd"/>
            <w:r w:rsidRPr="004F0195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fr-FR"/>
              </w:rPr>
              <w:t>, R rever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55CAF94" w14:textId="77777777" w:rsidR="00B63443" w:rsidRPr="004F0195" w:rsidRDefault="00023C04" w:rsidP="002F0247">
            <w:pPr>
              <w:spacing w:after="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4F0195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fr-FR"/>
              </w:rPr>
              <w:t>Sequence</w:t>
            </w:r>
            <w:proofErr w:type="spellEnd"/>
          </w:p>
        </w:tc>
      </w:tr>
      <w:tr w:rsidR="00B63443" w:rsidRPr="004F0195" w14:paraId="6C8DA1DF" w14:textId="77777777">
        <w:trPr>
          <w:trHeight w:val="43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39025" w14:textId="77777777" w:rsidR="00B63443" w:rsidRPr="004F0195" w:rsidRDefault="00023C04" w:rsidP="002F0247">
            <w:pPr>
              <w:spacing w:after="0"/>
              <w:jc w:val="center"/>
              <w:rPr>
                <w:rFonts w:ascii="Helvetica" w:eastAsia="Times New Roman" w:hAnsi="Helvetica" w:cs="Arial"/>
                <w:b/>
                <w:color w:val="000000"/>
                <w:sz w:val="20"/>
                <w:szCs w:val="22"/>
                <w:lang w:eastAsia="fr-FR"/>
              </w:rPr>
            </w:pPr>
            <w:proofErr w:type="spellStart"/>
            <w:r w:rsidRPr="004F0195">
              <w:rPr>
                <w:rFonts w:ascii="Helvetica" w:eastAsia="Times New Roman" w:hAnsi="Helvetica" w:cs="Arial"/>
                <w:b/>
                <w:color w:val="000000"/>
                <w:sz w:val="20"/>
                <w:szCs w:val="22"/>
                <w:lang w:eastAsia="fr-FR"/>
              </w:rPr>
              <w:t>Pig</w:t>
            </w:r>
            <w:proofErr w:type="spellEnd"/>
          </w:p>
        </w:tc>
      </w:tr>
      <w:tr w:rsidR="00B63443" w:rsidRPr="004F0195" w14:paraId="1EB7C15D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87DE54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TCF4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8E8CC" w14:textId="77777777" w:rsidR="00B63443" w:rsidRPr="004F0195" w:rsidRDefault="00023C04" w:rsidP="002F0247">
            <w:pPr>
              <w:rPr>
                <w:rFonts w:ascii="Helvetica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  <w:lang w:eastAsia="fr-FR"/>
              </w:rPr>
              <w:t>TTTGCCATCTTCCGTTTATGC</w:t>
            </w:r>
          </w:p>
        </w:tc>
        <w:bookmarkStart w:id="0" w:name="_GoBack"/>
        <w:bookmarkEnd w:id="0"/>
      </w:tr>
      <w:tr w:rsidR="00B63443" w:rsidRPr="004F0195" w14:paraId="77FEABA3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81CBCE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TCF4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44819" w14:textId="77777777" w:rsidR="00B63443" w:rsidRPr="004F0195" w:rsidRDefault="00023C04" w:rsidP="002F0247">
            <w:pPr>
              <w:rPr>
                <w:rFonts w:ascii="Helvetica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  <w:lang w:eastAsia="fr-FR"/>
              </w:rPr>
              <w:t>CCGGGCGAGTCCCTATTG</w:t>
            </w:r>
          </w:p>
        </w:tc>
      </w:tr>
      <w:tr w:rsidR="00B63443" w:rsidRPr="004F0195" w14:paraId="1EC0265E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0B9424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FLT3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EC95F" w14:textId="77777777" w:rsidR="00B63443" w:rsidRPr="004F0195" w:rsidRDefault="00023C04" w:rsidP="002F0247">
            <w:pPr>
              <w:rPr>
                <w:rFonts w:ascii="Helvetica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  <w:lang w:eastAsia="fr-FR"/>
              </w:rPr>
              <w:t>TGTTCACGCTGAATATAAGAAGGAA</w:t>
            </w:r>
          </w:p>
        </w:tc>
      </w:tr>
      <w:tr w:rsidR="00B63443" w:rsidRPr="004F0195" w14:paraId="135B6A45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CB7FE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FLT3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B6EED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  <w:lang w:eastAsia="fr-FR"/>
              </w:rPr>
              <w:t>GGAGCAGGAAGCCTGACTTG</w:t>
            </w:r>
          </w:p>
        </w:tc>
      </w:tr>
      <w:tr w:rsidR="00B63443" w:rsidRPr="004F0195" w14:paraId="562EBBB6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088952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BATF3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8E7BB" w14:textId="77777777" w:rsidR="00B63443" w:rsidRPr="004F0195" w:rsidRDefault="00023C04" w:rsidP="002F0247">
            <w:pPr>
              <w:rPr>
                <w:rFonts w:ascii="Helvetica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  <w:lang w:eastAsia="fr-FR"/>
              </w:rPr>
              <w:t>TCAAGCATCACTGTGCATCCA</w:t>
            </w:r>
          </w:p>
        </w:tc>
      </w:tr>
      <w:tr w:rsidR="00B63443" w:rsidRPr="004F0195" w14:paraId="65C8E8B6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E41998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BATF3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6CC50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  <w:lang w:eastAsia="fr-FR"/>
              </w:rPr>
              <w:t>GGAGGACATGATTCTGCACAAC</w:t>
            </w:r>
          </w:p>
        </w:tc>
      </w:tr>
      <w:tr w:rsidR="00B63443" w:rsidRPr="004F0195" w14:paraId="18B8D68A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946B2D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XCR1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08E1D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  <w:lang w:eastAsia="fr-FR"/>
              </w:rPr>
              <w:t>CGATGCCGTCTTCCACAAG</w:t>
            </w:r>
          </w:p>
        </w:tc>
      </w:tr>
      <w:tr w:rsidR="00B63443" w:rsidRPr="004F0195" w14:paraId="44CB5BCC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B241C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XCR1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4ED95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  <w:lang w:eastAsia="fr-FR"/>
              </w:rPr>
              <w:t>GGAACCACTGGCGTTCTGA</w:t>
            </w:r>
          </w:p>
        </w:tc>
      </w:tr>
      <w:tr w:rsidR="00B63443" w:rsidRPr="004F0195" w14:paraId="1F24E0B5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8D85E3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CSF1R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63B11" w14:textId="77777777" w:rsidR="00B63443" w:rsidRPr="004F0195" w:rsidRDefault="00023C04" w:rsidP="002F0247">
            <w:pPr>
              <w:rPr>
                <w:rFonts w:ascii="Helvetica" w:hAnsi="Helvetica" w:cs="Arial"/>
                <w:sz w:val="20"/>
                <w:szCs w:val="22"/>
              </w:rPr>
            </w:pPr>
            <w:r w:rsidRPr="004F0195">
              <w:rPr>
                <w:rFonts w:ascii="Helvetica" w:hAnsi="Helvetica" w:cs="Arial"/>
                <w:sz w:val="20"/>
                <w:szCs w:val="22"/>
              </w:rPr>
              <w:t>TGAACGACTCCAACTACATTGTCA</w:t>
            </w:r>
          </w:p>
        </w:tc>
      </w:tr>
      <w:tr w:rsidR="00B63443" w:rsidRPr="004F0195" w14:paraId="6B63CE33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CD3806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CSF1R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B27D4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</w:rPr>
              <w:t>TGTAGACGCAGTCGAAGATGCT</w:t>
            </w:r>
          </w:p>
        </w:tc>
      </w:tr>
      <w:tr w:rsidR="00B63443" w:rsidRPr="004F0195" w14:paraId="308DB67C" w14:textId="77777777">
        <w:trPr>
          <w:trHeight w:val="43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EA60BA" w14:textId="77777777" w:rsidR="00B63443" w:rsidRPr="004F0195" w:rsidRDefault="00023C04" w:rsidP="002F0247">
            <w:pPr>
              <w:spacing w:after="0"/>
              <w:jc w:val="center"/>
              <w:rPr>
                <w:rFonts w:ascii="Helvetica" w:eastAsia="Times New Roman" w:hAnsi="Helvetica" w:cs="Arial"/>
                <w:b/>
                <w:sz w:val="20"/>
                <w:szCs w:val="22"/>
                <w:lang w:eastAsia="fr-FR"/>
              </w:rPr>
            </w:pPr>
            <w:proofErr w:type="spellStart"/>
            <w:r w:rsidRPr="004F0195">
              <w:rPr>
                <w:rFonts w:ascii="Helvetica" w:eastAsia="Times New Roman" w:hAnsi="Helvetica" w:cs="Arial"/>
                <w:b/>
                <w:sz w:val="20"/>
                <w:szCs w:val="22"/>
                <w:lang w:eastAsia="fr-FR"/>
              </w:rPr>
              <w:t>Sheep</w:t>
            </w:r>
            <w:proofErr w:type="spellEnd"/>
          </w:p>
        </w:tc>
      </w:tr>
      <w:tr w:rsidR="00B63443" w:rsidRPr="004F0195" w14:paraId="34463B37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E70B6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TCF4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6E2C4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</w:rPr>
              <w:t>TGGTCTGGCCTCAGGGTATG</w:t>
            </w:r>
          </w:p>
        </w:tc>
      </w:tr>
      <w:tr w:rsidR="00B63443" w:rsidRPr="004F0195" w14:paraId="29B2D256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A87CC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TCF4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85647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</w:rPr>
              <w:t>GGCCCCAACCATGAGTGA</w:t>
            </w:r>
          </w:p>
        </w:tc>
      </w:tr>
      <w:tr w:rsidR="00B63443" w:rsidRPr="004F0195" w14:paraId="4BA736FC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C007D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FLT3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B8DAF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  <w:lang w:eastAsia="fr-FR"/>
              </w:rPr>
              <w:t>TGTTCACGCTGAATATAAGAAGGAA</w:t>
            </w:r>
          </w:p>
        </w:tc>
      </w:tr>
      <w:tr w:rsidR="00B63443" w:rsidRPr="004F0195" w14:paraId="4840EFAE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5352A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FLT3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5815F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  <w:lang w:eastAsia="fr-FR"/>
              </w:rPr>
              <w:t>GGAGCAGGAAGCCTGACTTG</w:t>
            </w:r>
          </w:p>
        </w:tc>
      </w:tr>
      <w:tr w:rsidR="00B63443" w:rsidRPr="004F0195" w14:paraId="2722F26D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7BBB3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BATF3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8CBE5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</w:rPr>
              <w:t>CGAACATGAGCCCTGAGGAT</w:t>
            </w:r>
          </w:p>
        </w:tc>
      </w:tr>
      <w:tr w:rsidR="00B63443" w:rsidRPr="004F0195" w14:paraId="16AD2479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AF819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BATF3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C88E8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</w:rPr>
              <w:t xml:space="preserve"> CTGAGCAGCAACTCGGTTTTT</w:t>
            </w:r>
          </w:p>
        </w:tc>
      </w:tr>
      <w:tr w:rsidR="00B63443" w:rsidRPr="004F0195" w14:paraId="6A0F70C2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CE790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XCR1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C3C3C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</w:rPr>
              <w:t>TGCCATCTTCCACAAGGTGTT</w:t>
            </w:r>
          </w:p>
        </w:tc>
      </w:tr>
      <w:tr w:rsidR="00B63443" w:rsidRPr="004F0195" w14:paraId="64430C41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5ADB2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XCR1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58317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</w:rPr>
              <w:t>ACGGAGGCGAGGAACCA</w:t>
            </w:r>
          </w:p>
        </w:tc>
      </w:tr>
      <w:tr w:rsidR="00B63443" w:rsidRPr="004F0195" w14:paraId="24D2D4BC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3A0009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ZBTB46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06515" w14:textId="77777777" w:rsidR="00B63443" w:rsidRPr="004F0195" w:rsidRDefault="00023C04" w:rsidP="002F0247">
            <w:pPr>
              <w:rPr>
                <w:rFonts w:ascii="Helvetica" w:hAnsi="Helvetica" w:cs="Arial"/>
                <w:sz w:val="20"/>
                <w:szCs w:val="22"/>
              </w:rPr>
            </w:pPr>
            <w:r w:rsidRPr="004F0195">
              <w:rPr>
                <w:rFonts w:ascii="Helvetica" w:hAnsi="Helvetica" w:cs="Arial"/>
                <w:sz w:val="20"/>
                <w:szCs w:val="22"/>
              </w:rPr>
              <w:t>CACAGCCCAGGGCTTCAA</w:t>
            </w:r>
          </w:p>
        </w:tc>
      </w:tr>
      <w:tr w:rsidR="00B63443" w:rsidRPr="004F0195" w14:paraId="659E79F9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7FEBF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ZBTB46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4C60B" w14:textId="77777777" w:rsidR="00B63443" w:rsidRPr="004F0195" w:rsidRDefault="00023C04" w:rsidP="002F0247">
            <w:pPr>
              <w:rPr>
                <w:rFonts w:ascii="Helvetica" w:hAnsi="Helvetica" w:cs="Arial"/>
                <w:sz w:val="20"/>
                <w:szCs w:val="22"/>
              </w:rPr>
            </w:pPr>
            <w:r w:rsidRPr="004F0195">
              <w:rPr>
                <w:rFonts w:ascii="Helvetica" w:hAnsi="Helvetica" w:cs="Arial"/>
                <w:sz w:val="20"/>
                <w:szCs w:val="22"/>
              </w:rPr>
              <w:t>ATGACGTTCCTGCTGGTGAGA</w:t>
            </w:r>
          </w:p>
        </w:tc>
      </w:tr>
      <w:tr w:rsidR="00B63443" w:rsidRPr="004F0195" w14:paraId="3DC151A1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A2777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CD14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8CA2E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</w:rPr>
              <w:t>TGAACATTGCCCAAGCACAC</w:t>
            </w:r>
          </w:p>
        </w:tc>
      </w:tr>
      <w:tr w:rsidR="00B63443" w:rsidRPr="004F0195" w14:paraId="29660EF3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655E56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CD14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0E2B6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hAnsi="Helvetica" w:cs="Arial"/>
                <w:sz w:val="20"/>
                <w:szCs w:val="22"/>
              </w:rPr>
              <w:t>GCCGAGACTGGGATTGTCAG</w:t>
            </w:r>
          </w:p>
        </w:tc>
      </w:tr>
      <w:tr w:rsidR="00B63443" w:rsidRPr="004F0195" w14:paraId="5E46F0FF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5847E9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sz w:val="20"/>
                <w:szCs w:val="22"/>
                <w:lang w:eastAsia="fr-FR"/>
              </w:rPr>
              <w:t>GADPH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B8200" w14:textId="77777777" w:rsidR="00B63443" w:rsidRPr="004F0195" w:rsidRDefault="00023C04" w:rsidP="002F0247">
            <w:pPr>
              <w:spacing w:after="0"/>
              <w:rPr>
                <w:rFonts w:ascii="Helvetica" w:hAnsi="Helvetica" w:cs="Arial"/>
                <w:sz w:val="20"/>
                <w:szCs w:val="22"/>
              </w:rPr>
            </w:pPr>
            <w:r w:rsidRPr="004F0195">
              <w:rPr>
                <w:rFonts w:ascii="Helvetica" w:hAnsi="Helvetica" w:cs="Arial"/>
                <w:sz w:val="20"/>
                <w:szCs w:val="22"/>
              </w:rPr>
              <w:t>CCTGGAGAAACCTGCCAAGT</w:t>
            </w:r>
          </w:p>
        </w:tc>
      </w:tr>
      <w:tr w:rsidR="00B63443" w:rsidRPr="004F0195" w14:paraId="25A7E884" w14:textId="77777777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984CE9" w14:textId="77777777" w:rsidR="00B63443" w:rsidRPr="004F0195" w:rsidRDefault="00023C04" w:rsidP="002F0247">
            <w:pPr>
              <w:spacing w:after="0"/>
              <w:rPr>
                <w:rFonts w:ascii="Helvetica" w:eastAsia="Times New Roman" w:hAnsi="Helvetica" w:cs="Arial"/>
                <w:color w:val="000000"/>
                <w:sz w:val="20"/>
                <w:szCs w:val="22"/>
                <w:lang w:eastAsia="fr-FR"/>
              </w:rPr>
            </w:pPr>
            <w:r w:rsidRPr="004F0195">
              <w:rPr>
                <w:rFonts w:ascii="Helvetica" w:eastAsia="Times New Roman" w:hAnsi="Helvetica" w:cs="Arial"/>
                <w:color w:val="000000"/>
                <w:sz w:val="20"/>
                <w:szCs w:val="22"/>
                <w:lang w:eastAsia="fr-FR"/>
              </w:rPr>
              <w:t>GAPDH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B8487" w14:textId="77777777" w:rsidR="00B63443" w:rsidRPr="004F0195" w:rsidRDefault="00023C04" w:rsidP="002F0247">
            <w:pPr>
              <w:spacing w:after="0"/>
              <w:rPr>
                <w:rFonts w:ascii="Helvetica" w:hAnsi="Helvetica" w:cs="Arial"/>
                <w:sz w:val="20"/>
                <w:szCs w:val="22"/>
              </w:rPr>
            </w:pPr>
            <w:r w:rsidRPr="004F0195">
              <w:rPr>
                <w:rFonts w:ascii="Helvetica" w:hAnsi="Helvetica" w:cs="Arial"/>
                <w:sz w:val="20"/>
                <w:szCs w:val="22"/>
              </w:rPr>
              <w:t>GCCAAATTCATTGTCGTACCA</w:t>
            </w:r>
          </w:p>
        </w:tc>
      </w:tr>
    </w:tbl>
    <w:p w14:paraId="358FCFA5" w14:textId="77777777" w:rsidR="00B63443" w:rsidRPr="004F0195" w:rsidRDefault="00023C04" w:rsidP="002F0247">
      <w:pPr>
        <w:rPr>
          <w:rFonts w:ascii="Helvetica" w:hAnsi="Helvetica" w:cs="Arial"/>
        </w:rPr>
      </w:pPr>
    </w:p>
    <w:p w14:paraId="691DAF8D" w14:textId="77777777" w:rsidR="00B63443" w:rsidRPr="004F0195" w:rsidRDefault="00023C04" w:rsidP="002F0247">
      <w:pPr>
        <w:rPr>
          <w:rFonts w:ascii="Helvetica" w:hAnsi="Helvetica"/>
        </w:rPr>
      </w:pPr>
    </w:p>
    <w:sectPr w:rsidR="00B63443" w:rsidRPr="004F0195" w:rsidSect="00B6344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2"/>
  </w:compat>
  <w:rsids>
    <w:rsidRoot w:val="00F9070F"/>
    <w:rsid w:val="00023C04"/>
    <w:rsid w:val="00E716FB"/>
    <w:rsid w:val="00F9070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07EB0D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3E8"/>
    <w:pPr>
      <w:spacing w:after="200"/>
    </w:pPr>
    <w:rPr>
      <w:sz w:val="24"/>
      <w:szCs w:val="24"/>
      <w:lang w:eastAsia="ja-JP"/>
    </w:rPr>
  </w:style>
  <w:style w:type="paragraph" w:styleId="Titre5">
    <w:name w:val="heading 5"/>
    <w:basedOn w:val="Normal"/>
    <w:next w:val="Normal"/>
    <w:autoRedefine/>
    <w:qFormat/>
    <w:rsid w:val="00495572"/>
    <w:pPr>
      <w:spacing w:before="240" w:after="60"/>
      <w:jc w:val="both"/>
      <w:outlineLvl w:val="4"/>
    </w:pPr>
    <w:rPr>
      <w:rFonts w:ascii="Palatino Linotype" w:hAnsi="Palatino Linotype"/>
      <w:b/>
      <w:bCs/>
      <w:i/>
      <w:iCs/>
      <w:sz w:val="44"/>
      <w:szCs w:val="26"/>
      <w:vertAlign w:val="subscri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D73096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FF8541CEF3F14980589EA4F5FF9280" ma:contentTypeVersion="7" ma:contentTypeDescription="Create a new document." ma:contentTypeScope="" ma:versionID="2b833b15ff64fd7f74466e23ba538b1a">
  <xsd:schema xmlns:xsd="http://www.w3.org/2001/XMLSchema" xmlns:p="http://schemas.microsoft.com/office/2006/metadata/properties" xmlns:ns2="68118f12-96e1-4e45-8ea3-accd1fe4d757" targetNamespace="http://schemas.microsoft.com/office/2006/metadata/properties" ma:root="true" ma:fieldsID="e3ce7c63bac4685fb546f2bd90134be7" ns2:_="">
    <xsd:import namespace="68118f12-96e1-4e45-8ea3-accd1fe4d75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118f12-96e1-4e45-8ea3-accd1fe4d75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8118f12-96e1-4e45-8ea3-accd1fe4d757">false</IsDeleted>
    <DocumentType xmlns="68118f12-96e1-4e45-8ea3-accd1fe4d757">Table</DocumentType>
    <StageName xmlns="68118f12-96e1-4e45-8ea3-accd1fe4d757" xsi:nil="true"/>
    <DocumentId xmlns="68118f12-96e1-4e45-8ea3-accd1fe4d757">Table 1.DOCX</DocumentId>
    <TitleName xmlns="68118f12-96e1-4e45-8ea3-accd1fe4d757">Table 1.DOCX</TitleName>
    <FileFormat xmlns="68118f12-96e1-4e45-8ea3-accd1fe4d757">DOCX</FileFormat>
    <Checked_x0020_Out_x0020_To xmlns="68118f12-96e1-4e45-8ea3-accd1fe4d75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E472E12-282B-4B61-BD3E-760591161BFC}"/>
</file>

<file path=customXml/itemProps2.xml><?xml version="1.0" encoding="utf-8"?>
<ds:datastoreItem xmlns:ds="http://schemas.openxmlformats.org/officeDocument/2006/customXml" ds:itemID="{4B9D1783-782F-4F07-A405-D4FE37DEFC08}"/>
</file>

<file path=customXml/itemProps3.xml><?xml version="1.0" encoding="utf-8"?>
<ds:datastoreItem xmlns:ds="http://schemas.openxmlformats.org/officeDocument/2006/customXml" ds:itemID="{A539971F-4479-480B-BA11-7F8FBF9F80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48</Characters>
  <Application>Microsoft Macintosh Word</Application>
  <DocSecurity>0</DocSecurity>
  <Lines>6</Lines>
  <Paragraphs>1</Paragraphs>
  <ScaleCrop>false</ScaleCrop>
  <Company>INRA</Company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 Icabelle 2004</dc:creator>
  <cp:keywords/>
  <cp:lastModifiedBy>Schwartz Icabelle 2004</cp:lastModifiedBy>
  <cp:revision>3</cp:revision>
  <dcterms:created xsi:type="dcterms:W3CDTF">2015-02-02T11:30:00Z</dcterms:created>
  <dcterms:modified xsi:type="dcterms:W3CDTF">2015-03-18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FF8541CEF3F14980589EA4F5FF9280</vt:lpwstr>
  </property>
</Properties>
</file>